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809"/>
        <w:gridCol w:w="4962"/>
      </w:tblGrid>
      <w:tr w:rsidRPr="00A2109C" w:rsidR="00E40E7A" w:rsidTr="6E0F25BA" w14:paraId="30002A65" w14:textId="77777777">
        <w:tc>
          <w:tcPr>
            <w:tcW w:w="1809" w:type="dxa"/>
            <w:tcMar/>
          </w:tcPr>
          <w:p w:rsidRPr="00A2109C" w:rsidR="00E40E7A" w:rsidP="00075F2A" w:rsidRDefault="00E40E7A" w14:paraId="1EF22299" w14:textId="77777777">
            <w:pPr>
              <w:jc w:val="center"/>
              <w:rPr>
                <w:rFonts w:ascii="Arial" w:hAnsi="Arial" w:eastAsia="Calibri" w:cs="Arial"/>
                <w:b/>
                <w:sz w:val="20"/>
              </w:rPr>
            </w:pPr>
            <w:r w:rsidRPr="00A2109C">
              <w:rPr>
                <w:rFonts w:ascii="Arial" w:hAnsi="Arial" w:eastAsia="Calibri" w:cs="Arial"/>
                <w:b/>
                <w:sz w:val="20"/>
                <w:vertAlign w:val="superscript"/>
              </w:rPr>
              <w:t>*</w:t>
            </w:r>
            <w:r w:rsidRPr="00A2109C">
              <w:rPr>
                <w:rFonts w:ascii="Arial" w:hAnsi="Arial" w:eastAsia="Calibri" w:cs="Arial"/>
                <w:b/>
                <w:sz w:val="20"/>
              </w:rPr>
              <w:t>Primer Name</w:t>
            </w:r>
          </w:p>
        </w:tc>
        <w:tc>
          <w:tcPr>
            <w:tcW w:w="4962" w:type="dxa"/>
            <w:tcMar/>
          </w:tcPr>
          <w:p w:rsidRPr="00A2109C" w:rsidR="00E40E7A" w:rsidP="00075F2A" w:rsidRDefault="00E40E7A" w14:paraId="4A2607A5" w14:textId="77777777">
            <w:pPr>
              <w:rPr>
                <w:rFonts w:ascii="Arial" w:hAnsi="Arial" w:eastAsia="Calibri" w:cs="Arial"/>
                <w:b/>
                <w:sz w:val="20"/>
              </w:rPr>
            </w:pPr>
            <w:r w:rsidRPr="00A2109C">
              <w:rPr>
                <w:rFonts w:ascii="Arial" w:hAnsi="Arial" w:eastAsia="Calibri" w:cs="Arial"/>
                <w:b/>
                <w:sz w:val="20"/>
              </w:rPr>
              <w:t>Nucleotide sequence (5ʹ-3ʹ)</w:t>
            </w:r>
          </w:p>
        </w:tc>
      </w:tr>
      <w:tr w:rsidRPr="00A2109C" w:rsidR="00E40E7A" w:rsidTr="6E0F25BA" w14:paraId="1C46A4F0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11673C49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R_F2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40807CF5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TTCGTCCTCCTTTGTGTCGAC</w:t>
            </w:r>
          </w:p>
        </w:tc>
      </w:tr>
      <w:tr w:rsidRPr="00A2109C" w:rsidR="00E40E7A" w:rsidTr="6E0F25BA" w14:paraId="5850E1B7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5D324E2C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R_R1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6DEDD6A8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ACAGGTTTTGACATGTTCAGTTA</w:t>
            </w:r>
          </w:p>
        </w:tc>
      </w:tr>
      <w:tr w:rsidRPr="00A2109C" w:rsidR="00E40E7A" w:rsidTr="6E0F25BA" w14:paraId="5720EA05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31F01EE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R_F3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63DE02DE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TGATCCCCATNAATACTGCC</w:t>
            </w:r>
          </w:p>
        </w:tc>
      </w:tr>
      <w:tr w:rsidRPr="00A2109C" w:rsidR="00E40E7A" w:rsidTr="6E0F25BA" w14:paraId="01BB6D7E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24BEA6D2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AR_R2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41129A6F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TGGGAAGAAACTCCTTGGCACC</w:t>
            </w:r>
          </w:p>
        </w:tc>
      </w:tr>
      <w:tr w:rsidRPr="00A2109C" w:rsidR="00E40E7A" w:rsidTr="6E0F25BA" w14:paraId="73D67798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0E643419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OPRT_F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352F54D6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GGTTTGCTTTTCGTCCTCCT</w:t>
            </w:r>
          </w:p>
        </w:tc>
      </w:tr>
      <w:tr w:rsidRPr="00A2109C" w:rsidR="00E40E7A" w:rsidTr="6E0F25BA" w14:paraId="75413713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05B70AF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S&amp;G_R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5A2C6C3D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GGAAGAAACTCCTTGGCACCCTCAGA</w:t>
            </w:r>
          </w:p>
        </w:tc>
      </w:tr>
      <w:tr w:rsidRPr="00A2109C" w:rsidR="00E40E7A" w:rsidTr="6E0F25BA" w14:paraId="63260590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61EAC8B7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QAE_R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0722F537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AGACTGACTAGTCGGGGAATGTCCT</w:t>
            </w:r>
          </w:p>
        </w:tc>
      </w:tr>
      <w:tr w:rsidRPr="00A2109C" w:rsidR="00E40E7A" w:rsidTr="6E0F25BA" w14:paraId="06C94398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44B04333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SP_R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390EC5DB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TGGYCCTTAGCCACTRKCTGGTTCAC</w:t>
            </w:r>
          </w:p>
        </w:tc>
      </w:tr>
      <w:tr w:rsidRPr="00A2109C" w:rsidR="00E40E7A" w:rsidTr="6E0F25BA" w14:paraId="7BFB2D21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7232DA4F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S&amp;G_F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23EDFC77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CACTTCATTCTCCGCTAATTAATTAATT</w:t>
            </w:r>
          </w:p>
        </w:tc>
      </w:tr>
      <w:tr w:rsidRPr="00A2109C" w:rsidR="00E40E7A" w:rsidTr="6E0F25BA" w14:paraId="2A9F2D50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6DFF4B43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Probe_F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75F74857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</w:t>
            </w:r>
            <w:r w:rsidRPr="00A2109C">
              <w:rPr>
                <w:rFonts w:ascii="Arial" w:hAnsi="Arial" w:eastAsia="SymbolMT" w:cs="Arial"/>
                <w:sz w:val="20"/>
              </w:rPr>
              <w:t>′</w:t>
            </w:r>
            <w:r w:rsidRPr="00A2109C">
              <w:rPr>
                <w:rFonts w:ascii="Arial" w:hAnsi="Arial" w:eastAsia="Calibri" w:cs="Arial"/>
                <w:sz w:val="20"/>
              </w:rPr>
              <w:t>-GTGCCAAGGAGTTTCTTCCCAA -3</w:t>
            </w:r>
            <w:r w:rsidRPr="00A2109C">
              <w:rPr>
                <w:rFonts w:ascii="Arial" w:hAnsi="Arial" w:eastAsia="SymbolMT" w:cs="Arial"/>
                <w:sz w:val="20"/>
              </w:rPr>
              <w:t>′</w:t>
            </w:r>
          </w:p>
        </w:tc>
      </w:tr>
      <w:tr w:rsidRPr="00A2109C" w:rsidR="00E40E7A" w:rsidTr="6E0F25BA" w14:paraId="74338A5D" w14:textId="77777777">
        <w:tc>
          <w:tcPr>
            <w:tcW w:w="1809" w:type="dxa"/>
            <w:tcMar/>
            <w:vAlign w:val="center"/>
          </w:tcPr>
          <w:p w:rsidRPr="00A2109C" w:rsidR="00E40E7A" w:rsidP="00075F2A" w:rsidRDefault="00E40E7A" w14:paraId="379A2BB5" w14:textId="77777777">
            <w:pPr>
              <w:jc w:val="center"/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Probe_R</w:t>
            </w:r>
          </w:p>
        </w:tc>
        <w:tc>
          <w:tcPr>
            <w:tcW w:w="4962" w:type="dxa"/>
            <w:tcMar/>
            <w:vAlign w:val="center"/>
          </w:tcPr>
          <w:p w:rsidRPr="00A2109C" w:rsidR="00E40E7A" w:rsidP="00075F2A" w:rsidRDefault="00E40E7A" w14:paraId="308B89D5" w14:textId="77777777">
            <w:pPr>
              <w:rPr>
                <w:rFonts w:ascii="Arial" w:hAnsi="Arial" w:eastAsia="Calibri" w:cs="Arial"/>
                <w:sz w:val="20"/>
              </w:rPr>
            </w:pPr>
            <w:r w:rsidRPr="00A2109C">
              <w:rPr>
                <w:rFonts w:ascii="Arial" w:hAnsi="Arial" w:eastAsia="Calibri" w:cs="Arial"/>
                <w:sz w:val="20"/>
              </w:rPr>
              <w:t>5</w:t>
            </w:r>
            <w:r w:rsidRPr="00A2109C">
              <w:rPr>
                <w:rFonts w:ascii="Arial" w:hAnsi="Arial" w:eastAsia="SymbolMT" w:cs="Arial"/>
                <w:sz w:val="20"/>
              </w:rPr>
              <w:t>′</w:t>
            </w:r>
            <w:r w:rsidRPr="00A2109C">
              <w:rPr>
                <w:rFonts w:ascii="Arial" w:hAnsi="Arial" w:eastAsia="Calibri" w:cs="Arial"/>
                <w:sz w:val="20"/>
              </w:rPr>
              <w:t>-CCATCAAATCTCAACATAGTCTCC-3</w:t>
            </w:r>
            <w:r w:rsidRPr="00A2109C">
              <w:rPr>
                <w:rFonts w:ascii="Arial" w:hAnsi="Arial" w:eastAsia="SymbolMT" w:cs="Arial"/>
                <w:sz w:val="20"/>
              </w:rPr>
              <w:t>′</w:t>
            </w:r>
          </w:p>
        </w:tc>
      </w:tr>
    </w:tbl>
    <w:p w:rsidRPr="00F374AB" w:rsidR="00FD502E" w:rsidP="00F374AB" w:rsidRDefault="00E40E7A" w14:paraId="0C7FC892" w14:textId="77777777"/>
    <w:sectPr w:rsidRPr="00F374AB" w:rsidR="00FD502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2937B5"/>
    <w:rsid w:val="00397BD8"/>
    <w:rsid w:val="005C5091"/>
    <w:rsid w:val="00670F17"/>
    <w:rsid w:val="00677FFB"/>
    <w:rsid w:val="00E40E7A"/>
    <w:rsid w:val="00F374AB"/>
    <w:rsid w:val="6E0F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C5091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ie Graham</dc:creator>
  <keywords/>
  <dc:description/>
  <lastModifiedBy>Laurie Graham</lastModifiedBy>
  <revision>5</revision>
  <dcterms:created xsi:type="dcterms:W3CDTF">2020-11-16T16:17:00.0000000Z</dcterms:created>
  <dcterms:modified xsi:type="dcterms:W3CDTF">2020-11-16T18:10:10.02893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